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E2D6B" w:rsidR="000E2D6B" w:rsidP="000E2D6B" w:rsidRDefault="000E2D6B" w14:paraId="6F34DD66" w14:textId="5F6597C7">
      <w:pPr>
        <w:spacing w:before="180" w:after="0" w:line="480" w:lineRule="auto"/>
        <w:jc w:val="both"/>
        <w:rPr>
          <w:rFonts w:ascii="Times New Roman" w:hAnsi="Times New Roman" w:eastAsia="Times New Roman" w:cs="Times New Roman"/>
          <w:b w:val="1"/>
          <w:bCs w:val="1"/>
          <w:lang w:val="en-US"/>
        </w:rPr>
      </w:pPr>
      <w:r w:rsidRPr="5AA4B64B" w:rsidR="5AA4B64B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Supplemental Digital Content 1</w:t>
      </w:r>
      <w:r w:rsidRPr="5AA4B64B" w:rsidR="5AA4B64B">
        <w:rPr>
          <w:rFonts w:ascii="Times New Roman" w:hAnsi="Times New Roman" w:eastAsia="Times New Roman" w:cs="Times New Roman"/>
          <w:b w:val="1"/>
          <w:bCs w:val="1"/>
          <w:lang w:val="en-US"/>
        </w:rPr>
        <w:t>:  Search strategies</w:t>
      </w:r>
    </w:p>
    <w:p w:rsidRPr="000E2D6B" w:rsidR="000E2D6B" w:rsidP="000E2D6B" w:rsidRDefault="000E2D6B" w14:paraId="5A1E8D9C" w14:textId="77777777">
      <w:pPr>
        <w:spacing w:before="180" w:after="0" w:line="480" w:lineRule="auto"/>
        <w:jc w:val="both"/>
        <w:rPr>
          <w:rFonts w:ascii="Times New Roman" w:hAnsi="Times New Roman" w:eastAsia="Times New Roman" w:cs="Times New Roman"/>
          <w:i/>
          <w:iCs/>
          <w:lang w:val="en-US"/>
        </w:rPr>
      </w:pPr>
      <w:r w:rsidRPr="000E2D6B">
        <w:rPr>
          <w:rFonts w:ascii="Times New Roman" w:hAnsi="Times New Roman" w:eastAsia="Times New Roman" w:cs="Times New Roman"/>
          <w:i/>
          <w:iCs/>
          <w:lang w:val="en-US"/>
        </w:rPr>
        <w:t>Embase.com</w:t>
      </w:r>
    </w:p>
    <w:p w:rsidRPr="000E2D6B" w:rsidR="000E2D6B" w:rsidP="000E2D6B" w:rsidRDefault="000E2D6B" w14:paraId="612B87BD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(20220405; 3462 hits)</w:t>
      </w:r>
    </w:p>
    <w:p w:rsidRPr="000E2D6B" w:rsidR="000E2D6B" w:rsidP="000E2D6B" w:rsidRDefault="000E2D6B" w14:paraId="5E035758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('iliopsoas bursitis'/de OR (((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psoas) NEAR/3 (bursitis OR 'inflamed bursa' OR 'irritated bursa' OR cyst OR cysts OR ganglion OR synovitis)) OR ((enlarge* OR large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hypertroph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swell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extensi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disten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giant OR huge OR supernumerary OR synovitis) NEAR/6 (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psoas OR pectineus) NEAR/3 bursa*) OR ((intrapelvic OR intra-pelvic) NEXT/1 (mass or cyst))):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ab,ti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) OR</w:t>
      </w:r>
    </w:p>
    <w:p w:rsidRPr="000E2D6B" w:rsidR="000E2D6B" w:rsidP="000E2D6B" w:rsidRDefault="000E2D6B" w14:paraId="413AA435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(('synovial cyst'/de OR 'bursitis'/de OR 'pseudotumor'/de OR 'ganglion cyst'/de OR (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seudotumou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pseudotumor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seudoabsces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pseudo-abscess OR ((synovial OR bursal) NEXT/1 (cyst OR cysts)) OR ganglion OR granuloma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chondromatosi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):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ab,ti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) AND ('hip'/de OR 'iliopsoas muscle'/exp OR 'acetabulum'/de OR 'iliac bone'/de OR 'pelvis'/de OR 'inguinal region'/exp OR 'hip disease'/de OR 'hip pain'/de OR (hip OR pelvis OR pelvic OR intrapelvic OR coxa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coxal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groin OR inguinal OR psoas OR acetabular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juxtaacetabula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acetabulum OR pectineus OR femoral OR iliac OR ilium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):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ab,ti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))</w:t>
      </w:r>
    </w:p>
    <w:p w:rsidRPr="000E2D6B" w:rsidR="000E2D6B" w:rsidP="000E2D6B" w:rsidRDefault="000E2D6B" w14:paraId="01BA6BE9" w14:textId="4787D16C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NOT</w:t>
      </w:r>
    </w:p>
    <w:p w:rsidRPr="000E2D6B" w:rsidR="000E2D6B" w:rsidP="000E2D6B" w:rsidRDefault="000E2D6B" w14:paraId="67CA7746" w14:textId="4079E849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(('animal'/de OR 'animal experiment'/exp OR 'nonhuman'/de) NOT ('human'/exp OR 'human experiment'/de))</w:t>
      </w:r>
    </w:p>
    <w:p w:rsidRPr="000E2D6B" w:rsidR="000E2D6B" w:rsidP="000E2D6B" w:rsidRDefault="000E2D6B" w14:paraId="5D4EAA06" w14:textId="1FD1205F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NOT</w:t>
      </w:r>
    </w:p>
    <w:p w:rsidRPr="000E2D6B" w:rsidR="000E2D6B" w:rsidP="000E2D6B" w:rsidRDefault="000E2D6B" w14:paraId="2DDD80BF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[conference abstract]/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lim</w:t>
      </w:r>
      <w:proofErr w:type="spellEnd"/>
    </w:p>
    <w:p w:rsidRPr="000E2D6B" w:rsidR="000E2D6B" w:rsidP="000E2D6B" w:rsidRDefault="000E2D6B" w14:paraId="25A0EDB0" w14:textId="34D3ACE9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</w:p>
    <w:p w:rsidRPr="000E2D6B" w:rsidR="000E2D6B" w:rsidP="000E2D6B" w:rsidRDefault="000E2D6B" w14:paraId="29CB4BA9" w14:textId="77777777">
      <w:pPr>
        <w:spacing w:before="180" w:after="0" w:line="480" w:lineRule="auto"/>
        <w:jc w:val="both"/>
        <w:rPr>
          <w:rFonts w:ascii="Times New Roman" w:hAnsi="Times New Roman" w:eastAsia="Times New Roman" w:cs="Times New Roman"/>
          <w:i/>
          <w:iCs/>
          <w:lang w:val="en-US"/>
        </w:rPr>
      </w:pPr>
      <w:r w:rsidRPr="000E2D6B">
        <w:rPr>
          <w:rFonts w:ascii="Times New Roman" w:hAnsi="Times New Roman" w:eastAsia="Times New Roman" w:cs="Times New Roman"/>
          <w:i/>
          <w:iCs/>
          <w:lang w:val="en-US"/>
        </w:rPr>
        <w:t>Medline (Ovid)</w:t>
      </w:r>
    </w:p>
    <w:p w:rsidRPr="000E2D6B" w:rsidR="000E2D6B" w:rsidP="000E2D6B" w:rsidRDefault="000E2D6B" w14:paraId="77225A3F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(20220405; Ovid MEDLINE(R) ALL 1946 to April 04, 2022; 2617 hits)</w:t>
      </w:r>
    </w:p>
    <w:p w:rsidRPr="000E2D6B" w:rsidR="000E2D6B" w:rsidP="000E2D6B" w:rsidRDefault="000E2D6B" w14:paraId="7BED2A81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(((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psoas) ADJ3 (bursitis OR inflamed bursa OR irritated bursa OR cyst OR cysts OR ganglion OR synovitis))OR ((enlarge* OR large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hypertroph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swell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extensi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disten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giant OR huge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supernumeraryO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synovitis) ADJ6 (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O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psoas OR pectineus) ADJ3 bursa*) OR ((intrapelvic OR intra-pelvic) ADJ (mass or cyst))).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ab,ti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. OR</w:t>
      </w:r>
    </w:p>
    <w:p w:rsidRPr="000E2D6B" w:rsidR="000E2D6B" w:rsidP="000E2D6B" w:rsidRDefault="000E2D6B" w14:paraId="54848E5F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/>
          <w:color w:val="000000" w:themeColor="text1"/>
          <w:lang w:val="en-US"/>
        </w:rPr>
        <w:t>((synovial cyst/ OR bursitis/ OR ganglion cysts/ OR (</w:t>
      </w:r>
      <w:proofErr w:type="spellStart"/>
      <w:r w:rsidRPr="000E2D6B">
        <w:rPr>
          <w:rFonts w:ascii="Times New Roman" w:hAnsi="Times New Roman"/>
          <w:color w:val="000000" w:themeColor="text1"/>
          <w:lang w:val="en-US"/>
        </w:rPr>
        <w:t>pseudotumour</w:t>
      </w:r>
      <w:proofErr w:type="spellEnd"/>
      <w:r w:rsidRPr="000E2D6B">
        <w:rPr>
          <w:rFonts w:ascii="Times New Roman" w:hAnsi="Times New Roman"/>
          <w:color w:val="000000" w:themeColor="text1"/>
          <w:lang w:val="en-US"/>
        </w:rPr>
        <w:t xml:space="preserve">* OR pseudotumor* OR </w:t>
      </w:r>
      <w:proofErr w:type="spellStart"/>
      <w:r w:rsidRPr="000E2D6B">
        <w:rPr>
          <w:rFonts w:ascii="Times New Roman" w:hAnsi="Times New Roman"/>
          <w:color w:val="000000" w:themeColor="text1"/>
          <w:lang w:val="en-US"/>
        </w:rPr>
        <w:t>pseudoabscess</w:t>
      </w:r>
      <w:proofErr w:type="spellEnd"/>
      <w:r w:rsidRPr="000E2D6B">
        <w:rPr>
          <w:rFonts w:ascii="Times New Roman" w:hAnsi="Times New Roman"/>
          <w:color w:val="000000" w:themeColor="text1"/>
          <w:lang w:val="en-US"/>
        </w:rPr>
        <w:t xml:space="preserve"> OR pseudo-abscess OR ((synovial OR bursal) ADJ (cyst OR cysts)) OR ganglion OR granuloma OR </w:t>
      </w:r>
      <w:proofErr w:type="spellStart"/>
      <w:r w:rsidRPr="000E2D6B">
        <w:rPr>
          <w:rFonts w:ascii="Times New Roman" w:hAnsi="Times New Roman"/>
          <w:color w:val="000000" w:themeColor="text1"/>
          <w:lang w:val="en-US"/>
        </w:rPr>
        <w:t>chondromatosis</w:t>
      </w:r>
      <w:proofErr w:type="spellEnd"/>
      <w:proofErr w:type="gramStart"/>
      <w:r w:rsidRPr="000E2D6B">
        <w:rPr>
          <w:rFonts w:ascii="Times New Roman" w:hAnsi="Times New Roman"/>
          <w:color w:val="000000" w:themeColor="text1"/>
          <w:lang w:val="en-US"/>
        </w:rPr>
        <w:t>).</w:t>
      </w:r>
      <w:proofErr w:type="spellStart"/>
      <w:r w:rsidRPr="000E2D6B">
        <w:rPr>
          <w:rFonts w:ascii="Times New Roman" w:hAnsi="Times New Roman"/>
          <w:color w:val="000000" w:themeColor="text1"/>
          <w:lang w:val="en-US"/>
        </w:rPr>
        <w:t>ab</w:t>
      </w:r>
      <w:proofErr w:type="gramEnd"/>
      <w:r w:rsidRPr="000E2D6B">
        <w:rPr>
          <w:rFonts w:ascii="Times New Roman" w:hAnsi="Times New Roman"/>
          <w:color w:val="000000" w:themeColor="text1"/>
          <w:lang w:val="en-US"/>
        </w:rPr>
        <w:t>,ti</w:t>
      </w:r>
      <w:proofErr w:type="spellEnd"/>
      <w:r w:rsidRPr="000E2D6B">
        <w:rPr>
          <w:rFonts w:ascii="Times New Roman" w:hAnsi="Times New Roman"/>
          <w:color w:val="000000" w:themeColor="text1"/>
          <w:lang w:val="en-US"/>
        </w:rPr>
        <w:t xml:space="preserve">.) </w:t>
      </w: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AND (hip/ OR hip joint/ OR pelvic bones/ OR acetabulum/ OR ilium/ OR groin/ OR hip injuries/OR (hip OR pelvis OR pelvic OR intrapelvic OR coxa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ORcoxal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groin OR inguinal OR psoas OR acetabular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juxtaacetabula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acetabulum OR pectineus OR femoral OR iliac OR ilium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O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proofErr w:type="gram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).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ab</w:t>
      </w:r>
      <w:proofErr w:type="gram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,ti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.))</w:t>
      </w:r>
    </w:p>
    <w:p w:rsidRPr="000E2D6B" w:rsidR="000E2D6B" w:rsidP="000E2D6B" w:rsidRDefault="000E2D6B" w14:paraId="7C56C7EC" w14:textId="77777777">
      <w:pPr>
        <w:spacing w:after="0" w:line="48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0E2D6B">
        <w:rPr>
          <w:rFonts w:ascii="Times New Roman" w:hAnsi="Times New Roman"/>
          <w:color w:val="000000" w:themeColor="text1"/>
          <w:lang w:val="en-US"/>
        </w:rPr>
        <w:t>NOT (exp animals/ NOT humans/)</w:t>
      </w:r>
    </w:p>
    <w:p w:rsidRPr="000E2D6B" w:rsidR="000E2D6B" w:rsidP="000E2D6B" w:rsidRDefault="000E2D6B" w14:paraId="28409AC7" w14:textId="379D3CAA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</w:p>
    <w:p w:rsidRPr="000E2D6B" w:rsidR="000E2D6B" w:rsidP="000E2D6B" w:rsidRDefault="000E2D6B" w14:paraId="517E8973" w14:textId="77777777">
      <w:pPr>
        <w:spacing w:before="180" w:after="0" w:line="480" w:lineRule="auto"/>
        <w:jc w:val="both"/>
        <w:rPr>
          <w:rFonts w:ascii="Times New Roman" w:hAnsi="Times New Roman" w:eastAsia="Times New Roman" w:cs="Times New Roman"/>
          <w:i/>
          <w:iCs/>
          <w:lang w:val="en-US"/>
        </w:rPr>
      </w:pPr>
      <w:r w:rsidRPr="000E2D6B">
        <w:rPr>
          <w:rFonts w:ascii="Times New Roman" w:hAnsi="Times New Roman" w:eastAsia="Times New Roman" w:cs="Times New Roman"/>
          <w:i/>
          <w:iCs/>
          <w:lang w:val="en-US"/>
        </w:rPr>
        <w:t>Web of Science Core Collection</w:t>
      </w:r>
    </w:p>
    <w:p w:rsidRPr="000E2D6B" w:rsidR="000E2D6B" w:rsidP="000E2D6B" w:rsidRDefault="000E2D6B" w14:paraId="7E6BF3B7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(20220405; Editions = A&amp;</w:t>
      </w:r>
      <w:proofErr w:type="gram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HCI ,</w:t>
      </w:r>
      <w:proofErr w:type="gram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BKCI-SSH , BKCI-S , CCR-EXPANDED , ESCI , IC , CPCI-SSH , CPCI-S , SCI-EXPANDED , SSCI; 3625 hits)</w:t>
      </w:r>
    </w:p>
    <w:p w:rsidRPr="000E2D6B" w:rsidR="000E2D6B" w:rsidP="000E2D6B" w:rsidRDefault="000E2D6B" w14:paraId="0E71A5C0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TS=((((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psoas) NEAR/2 (bursitis OR "inflamed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bursa"O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</w:t>
      </w:r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lastRenderedPageBreak/>
        <w:t xml:space="preserve">"irritated bursa" OR cyst OR cysts OR ganglion OR synovitis)) OR ((enlarge* OR large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hypertroph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swell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extensi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disten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giant OR huge OR supernumerary OR synovitis) NEAR/6 (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psoas OR pectineus) NEAR/2 bursa*) OR ((intrapelvic OR intra-pelvic) NEAR/1 (mass or cyst)) OR ((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seudotumou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pseudotumor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seudoabsces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pseudo-abscess OR ((synovial OR bursal) NEAR/1 (cyst OR cysts)) OR ganglion OR granuloma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chondromatosi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) AND (hip OR pelvis OR pelvic OR intrapelvic OR coxa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coxal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groin OR inguinal OR psoas OR acetabular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juxtaacetabular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acetabulum OR pectineus OR femoral OR iliac OR ilium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* OR ile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ectinea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* OR iliopsoas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io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ilio-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po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OR </w:t>
      </w:r>
      <w:proofErr w:type="spellStart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ileopsoas</w:t>
      </w:r>
      <w:proofErr w:type="spellEnd"/>
      <w:r w:rsidRPr="000E2D6B">
        <w:rPr>
          <w:rFonts w:ascii="Times New Roman" w:hAnsi="Times New Roman" w:eastAsia="Times New Roman" w:cs="Times New Roman"/>
          <w:color w:val="000000" w:themeColor="text1"/>
          <w:lang w:val="en-US"/>
        </w:rPr>
        <w:t>))))</w:t>
      </w:r>
    </w:p>
    <w:p w:rsidRPr="000E2D6B" w:rsidR="00315F7E" w:rsidP="000E2D6B" w:rsidRDefault="00315F7E" w14:paraId="6B385DB0" w14:textId="77777777">
      <w:pPr>
        <w:spacing w:line="480" w:lineRule="auto"/>
        <w:jc w:val="both"/>
        <w:rPr>
          <w:lang w:val="en-US"/>
        </w:rPr>
      </w:pPr>
    </w:p>
    <w:sectPr w:rsidRPr="000E2D6B" w:rsidR="00315F7E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D6B"/>
    <w:rsid w:val="000E2D6B"/>
    <w:rsid w:val="00315F7E"/>
    <w:rsid w:val="008A200C"/>
    <w:rsid w:val="00D81346"/>
    <w:rsid w:val="5AA4B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4C3A7"/>
  <w15:chartTrackingRefBased/>
  <w15:docId w15:val="{53AE525F-AFF2-4F05-A426-CC9CC6E90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0E2D6B"/>
    <w:pPr>
      <w:spacing w:line="278" w:lineRule="auto"/>
    </w:pPr>
    <w:rPr>
      <w:rFonts w:eastAsiaTheme="minorEastAsia"/>
      <w:kern w:val="2"/>
      <w:sz w:val="24"/>
      <w:szCs w:val="24"/>
      <w:lang w:val="de-CH" w:eastAsia="de-DE"/>
      <w14:ligatures w14:val="standardContextual"/>
    </w:rPr>
  </w:style>
  <w:style w:type="paragraph" w:styleId="berschrift2">
    <w:name w:val="heading 2"/>
    <w:aliases w:val="Überschrift 2 wiss Text"/>
    <w:basedOn w:val="Standard"/>
    <w:next w:val="Standard"/>
    <w:link w:val="berschrift2Zchn"/>
    <w:autoRedefine/>
    <w:uiPriority w:val="9"/>
    <w:unhideWhenUsed/>
    <w:qFormat/>
    <w:rsid w:val="008A200C"/>
    <w:pPr>
      <w:keepNext/>
      <w:keepLines/>
      <w:spacing w:before="40" w:after="0" w:line="259" w:lineRule="auto"/>
      <w:outlineLvl w:val="1"/>
    </w:pPr>
    <w:rPr>
      <w:rFonts w:ascii="Times New Roman" w:hAnsi="Times New Roman" w:eastAsiaTheme="majorEastAsia" w:cstheme="majorBidi"/>
      <w:color w:val="000000" w:themeColor="text1"/>
      <w:kern w:val="0"/>
      <w:sz w:val="36"/>
      <w:szCs w:val="26"/>
      <w:lang w:val="de-DE" w:eastAsia="en-US"/>
      <w14:ligatures w14:val="non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D81346"/>
    <w:pPr>
      <w:keepNext/>
      <w:keepLines/>
      <w:spacing w:before="40" w:after="240" w:line="259" w:lineRule="auto"/>
      <w:outlineLvl w:val="2"/>
    </w:pPr>
    <w:rPr>
      <w:rFonts w:ascii="Arial" w:hAnsi="Arial" w:eastAsiaTheme="majorEastAsia" w:cstheme="majorBidi"/>
      <w:kern w:val="0"/>
      <w:sz w:val="32"/>
      <w:lang w:val="de-DE" w:eastAsia="en-US"/>
      <w14:ligatures w14:val="none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2Zchn" w:customStyle="1">
    <w:name w:val="Überschrift 2 Zchn"/>
    <w:aliases w:val="Überschrift 2 wiss Text Zchn"/>
    <w:basedOn w:val="Absatz-Standardschriftart"/>
    <w:link w:val="berschrift2"/>
    <w:uiPriority w:val="9"/>
    <w:rsid w:val="008A200C"/>
    <w:rPr>
      <w:rFonts w:ascii="Times New Roman" w:hAnsi="Times New Roman" w:eastAsiaTheme="majorEastAsia" w:cstheme="majorBidi"/>
      <w:color w:val="000000" w:themeColor="text1"/>
      <w:sz w:val="36"/>
      <w:szCs w:val="26"/>
    </w:rPr>
  </w:style>
  <w:style w:type="character" w:styleId="berschrift3Zchn" w:customStyle="1">
    <w:name w:val="Überschrift 3 Zchn"/>
    <w:basedOn w:val="Absatz-Standardschriftart"/>
    <w:link w:val="berschrift3"/>
    <w:uiPriority w:val="9"/>
    <w:rsid w:val="00D81346"/>
    <w:rPr>
      <w:rFonts w:ascii="Arial" w:hAnsi="Arial" w:eastAsiaTheme="majorEastAsia" w:cstheme="majorBidi"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dc:description/>
  <lastModifiedBy>Malgorzata Jonczy</lastModifiedBy>
  <revision>2</revision>
  <dcterms:created xsi:type="dcterms:W3CDTF">2024-04-18T07:33:00.0000000Z</dcterms:created>
  <dcterms:modified xsi:type="dcterms:W3CDTF">2024-04-21T12:18:38.5422872Z</dcterms:modified>
</coreProperties>
</file>